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04" w:type="dxa"/>
        <w:tblInd w:w="93" w:type="dxa"/>
        <w:tblLook w:val="04A0" w:firstRow="1" w:lastRow="0" w:firstColumn="1" w:lastColumn="0" w:noHBand="0" w:noVBand="1"/>
      </w:tblPr>
      <w:tblGrid>
        <w:gridCol w:w="718"/>
        <w:gridCol w:w="1268"/>
        <w:gridCol w:w="3218"/>
      </w:tblGrid>
      <w:tr w:rsidR="0011229C" w:rsidRPr="0011229C" w:rsidTr="0011229C">
        <w:trPr>
          <w:trHeight w:val="300"/>
        </w:trPr>
        <w:tc>
          <w:tcPr>
            <w:tcW w:w="520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 xml:space="preserve">Table </w:t>
            </w:r>
            <w:r w:rsidR="00FF7C0E">
              <w:rPr>
                <w:rFonts w:eastAsia="Times New Roman"/>
                <w:color w:val="000000"/>
              </w:rPr>
              <w:t>S</w:t>
            </w:r>
            <w:r w:rsidRPr="0011229C">
              <w:rPr>
                <w:rFonts w:eastAsia="Times New Roman"/>
                <w:color w:val="000000"/>
              </w:rPr>
              <w:t>2. Internal Sequencing Primers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en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rimer</w:t>
            </w:r>
          </w:p>
        </w:tc>
        <w:tc>
          <w:tcPr>
            <w:tcW w:w="3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Sequence (5’</w:t>
            </w:r>
            <w:r w:rsidRPr="0011229C">
              <w:rPr>
                <w:rFonts w:ascii="Wingdings" w:eastAsia="Times New Roman" w:hAnsi="Wingdings"/>
                <w:color w:val="000000"/>
              </w:rPr>
              <w:t></w:t>
            </w:r>
            <w:r w:rsidRPr="0011229C">
              <w:rPr>
                <w:rFonts w:eastAsia="Times New Roman"/>
                <w:color w:val="000000"/>
              </w:rPr>
              <w:t>3’)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11229C">
              <w:rPr>
                <w:rFonts w:eastAsia="Times New Roman"/>
                <w:i/>
                <w:iCs/>
                <w:color w:val="000000"/>
              </w:rPr>
              <w:t>H5N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MINA-425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CAAGGGGCCTTATTGAAT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MINA-898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AGACAACTGGCATGGTTCA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MINA-770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CTGGCCATTACTTGGTCCAT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MINA-1269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AATCCAACCCCGTCAGTTCT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bookmarkStart w:id="0" w:name="_GoBack"/>
        <w:bookmarkEnd w:id="0"/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H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MIHA-295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GGTCATACATCGTGGAAAAA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MIHA-815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CTCCTGAATATGCGTACAAAA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MIHA-633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GTTTGTTCAGCTGCATCATT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MIHA-1146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ATCCACTTCCCTGCTCATT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11229C">
              <w:rPr>
                <w:rFonts w:eastAsia="Times New Roman"/>
                <w:i/>
                <w:iCs/>
                <w:color w:val="000000"/>
              </w:rPr>
              <w:t>H5N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ANA-405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TTGGGTGTTCCGTTTCACT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ANA-776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TTGGGTATCGGGGATAACA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ANA-790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ATGGGATGCTTGTTGACA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H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AHA-283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CCTGTGCTATCCAGGAGAC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AHA-1251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GAAGATGGGTTTTTGGAT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AHA-620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ACACATAAGTGTTCGAGTTCTG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PAHA-1099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ATCCACTTCCCTGCTCATT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11229C">
              <w:rPr>
                <w:rFonts w:eastAsia="Times New Roman"/>
                <w:i/>
                <w:iCs/>
                <w:color w:val="000000"/>
              </w:rPr>
              <w:t>H5N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NA-347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GGAGCACTGCTAGGGACTA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NA-876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GAAACAGGGTATGTTTGCA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NA-713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CCAGTAAATCCTGTGATCTGC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NA-1197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AGGGCTGAAAACAGTCCTT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H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HA-287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TGCTATCCAGGAGGCTTCA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HA-809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GCAATCATGAAAAGTGAACTGG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HA-1305F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GGAAAATGAAAGAACTCTGGA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HA-657R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GACCGGGATTGACCTCTTA</w:t>
            </w:r>
          </w:p>
        </w:tc>
      </w:tr>
      <w:tr w:rsidR="0011229C" w:rsidRPr="0011229C" w:rsidTr="0011229C">
        <w:trPr>
          <w:trHeight w:val="300"/>
        </w:trPr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XHA-1140R</w:t>
            </w:r>
          </w:p>
        </w:tc>
        <w:tc>
          <w:tcPr>
            <w:tcW w:w="3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229C" w:rsidRPr="0011229C" w:rsidRDefault="0011229C" w:rsidP="001122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1229C">
              <w:rPr>
                <w:rFonts w:eastAsia="Times New Roman"/>
                <w:color w:val="000000"/>
              </w:rPr>
              <w:t>TCCCATCAATTGCTTTCTGG</w:t>
            </w:r>
          </w:p>
        </w:tc>
      </w:tr>
    </w:tbl>
    <w:p w:rsidR="0011229C" w:rsidRDefault="0011229C"/>
    <w:sectPr w:rsidR="0011229C" w:rsidSect="00926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29C"/>
    <w:rsid w:val="0011229C"/>
    <w:rsid w:val="009265B3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5B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5B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2</cp:revision>
  <dcterms:created xsi:type="dcterms:W3CDTF">2011-06-02T13:41:00Z</dcterms:created>
  <dcterms:modified xsi:type="dcterms:W3CDTF">2011-06-02T13:41:00Z</dcterms:modified>
</cp:coreProperties>
</file>